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27724" w14:textId="77777777" w:rsidR="007A52DF" w:rsidRDefault="007A52DF" w:rsidP="007A52D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S1. </w:t>
      </w:r>
      <w:r>
        <w:rPr>
          <w:rFonts w:ascii="Arial" w:hAnsi="Arial" w:cs="Arial"/>
          <w:sz w:val="22"/>
          <w:szCs w:val="22"/>
        </w:rPr>
        <w:t>Primers used in our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80"/>
        <w:gridCol w:w="3505"/>
      </w:tblGrid>
      <w:tr w:rsidR="007A52DF" w14:paraId="7FFE600B" w14:textId="77777777" w:rsidTr="00A25872">
        <w:tc>
          <w:tcPr>
            <w:tcW w:w="1992" w:type="dxa"/>
            <w:tcBorders>
              <w:bottom w:val="single" w:sz="4" w:space="0" w:color="auto"/>
              <w:right w:val="nil"/>
            </w:tcBorders>
          </w:tcPr>
          <w:p w14:paraId="1481605F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25ACA25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3505" w:type="dxa"/>
            <w:tcBorders>
              <w:left w:val="nil"/>
              <w:bottom w:val="single" w:sz="4" w:space="0" w:color="auto"/>
            </w:tcBorders>
          </w:tcPr>
          <w:p w14:paraId="3009B8AC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imer Sequence (5’ to 3’)</w:t>
            </w:r>
          </w:p>
        </w:tc>
      </w:tr>
      <w:tr w:rsidR="007A52DF" w14:paraId="765A2FAF" w14:textId="77777777" w:rsidTr="00A25872">
        <w:tc>
          <w:tcPr>
            <w:tcW w:w="1992" w:type="dxa"/>
            <w:tcBorders>
              <w:bottom w:val="nil"/>
              <w:right w:val="nil"/>
            </w:tcBorders>
          </w:tcPr>
          <w:p w14:paraId="5CB783B9" w14:textId="77777777" w:rsidR="007A52DF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M85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0745489F" w14:textId="77777777" w:rsidR="007A52DF" w:rsidRPr="0059087A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505" w:type="dxa"/>
            <w:tcBorders>
              <w:left w:val="nil"/>
              <w:bottom w:val="nil"/>
            </w:tcBorders>
          </w:tcPr>
          <w:p w14:paraId="07FFAB45" w14:textId="77777777" w:rsidR="007A52DF" w:rsidRPr="00F232F2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7F1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TACGGGACGCATCCACGTAC</w:t>
            </w:r>
          </w:p>
        </w:tc>
      </w:tr>
      <w:tr w:rsidR="007A52DF" w14:paraId="250F024F" w14:textId="77777777" w:rsidTr="00A25872">
        <w:tc>
          <w:tcPr>
            <w:tcW w:w="1992" w:type="dxa"/>
            <w:tcBorders>
              <w:top w:val="nil"/>
              <w:bottom w:val="nil"/>
              <w:right w:val="nil"/>
            </w:tcBorders>
          </w:tcPr>
          <w:p w14:paraId="7CE4408F" w14:textId="77777777" w:rsidR="007A52DF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M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8DB50B" w14:textId="77777777" w:rsidR="007A52DF" w:rsidRPr="0059087A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66675404" w14:textId="77777777" w:rsidR="007A52DF" w:rsidRPr="00F232F2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7F1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GTGCGAACATGCAACGTCAG</w:t>
            </w:r>
          </w:p>
        </w:tc>
      </w:tr>
      <w:tr w:rsidR="007A52DF" w14:paraId="4C470B2C" w14:textId="77777777" w:rsidTr="00A25872">
        <w:tc>
          <w:tcPr>
            <w:tcW w:w="1992" w:type="dxa"/>
            <w:tcBorders>
              <w:top w:val="nil"/>
              <w:bottom w:val="nil"/>
              <w:right w:val="nil"/>
            </w:tcBorders>
          </w:tcPr>
          <w:p w14:paraId="4BD856E8" w14:textId="77777777" w:rsidR="007A52DF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58AE3B0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cbiF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7C4DB5DE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37F1">
              <w:rPr>
                <w:rFonts w:ascii="Arial" w:hAnsi="Arial" w:cs="Arial"/>
                <w:color w:val="000000"/>
                <w:sz w:val="22"/>
                <w:szCs w:val="22"/>
              </w:rPr>
              <w:t>GATCCACGCTGTGTATGGTTC</w:t>
            </w:r>
          </w:p>
        </w:tc>
      </w:tr>
      <w:tr w:rsidR="007A52DF" w14:paraId="6F1F2747" w14:textId="77777777" w:rsidTr="00A25872">
        <w:tc>
          <w:tcPr>
            <w:tcW w:w="1992" w:type="dxa"/>
            <w:tcBorders>
              <w:top w:val="nil"/>
              <w:bottom w:val="nil"/>
              <w:right w:val="nil"/>
            </w:tcBorders>
          </w:tcPr>
          <w:p w14:paraId="5C8464D5" w14:textId="77777777" w:rsidR="007A52DF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1D3504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cbiF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2187BB0A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</w:rPr>
            </w:pPr>
            <w:r w:rsidRPr="002D37F1">
              <w:rPr>
                <w:rFonts w:ascii="Arial" w:hAnsi="Arial" w:cs="Arial"/>
                <w:color w:val="333333"/>
                <w:sz w:val="22"/>
                <w:szCs w:val="22"/>
              </w:rPr>
              <w:t>CAGTAATCCAGCAGTTCGGTA</w:t>
            </w:r>
          </w:p>
        </w:tc>
      </w:tr>
      <w:tr w:rsidR="007A52DF" w14:paraId="0898E1EA" w14:textId="77777777" w:rsidTr="00A25872">
        <w:tc>
          <w:tcPr>
            <w:tcW w:w="1992" w:type="dxa"/>
            <w:tcBorders>
              <w:top w:val="nil"/>
              <w:bottom w:val="nil"/>
              <w:right w:val="nil"/>
            </w:tcBorders>
          </w:tcPr>
          <w:p w14:paraId="1932B4EC" w14:textId="77777777" w:rsidR="007A52DF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538B63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sicA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25174403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37F1">
              <w:rPr>
                <w:rFonts w:ascii="Arial" w:hAnsi="Arial" w:cs="Arial"/>
                <w:color w:val="000000"/>
                <w:sz w:val="22"/>
                <w:szCs w:val="22"/>
              </w:rPr>
              <w:t>CAGCTTCATCCAGTCGTCCCT</w:t>
            </w:r>
          </w:p>
        </w:tc>
      </w:tr>
      <w:tr w:rsidR="007A52DF" w14:paraId="6144681B" w14:textId="77777777" w:rsidTr="00A25872">
        <w:tc>
          <w:tcPr>
            <w:tcW w:w="1992" w:type="dxa"/>
            <w:tcBorders>
              <w:top w:val="nil"/>
              <w:bottom w:val="nil"/>
              <w:right w:val="nil"/>
            </w:tcBorders>
          </w:tcPr>
          <w:p w14:paraId="6C1F71AC" w14:textId="77777777" w:rsidR="007A52DF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58BF03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sicA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20A47C61" w14:textId="77777777" w:rsidR="007A52DF" w:rsidRPr="00177668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D37F1">
              <w:rPr>
                <w:rFonts w:ascii="Arial" w:hAnsi="Arial" w:cs="Arial"/>
                <w:sz w:val="22"/>
                <w:szCs w:val="22"/>
              </w:rPr>
              <w:t>CAGCGAAGAACGTGTTGCGGA</w:t>
            </w:r>
          </w:p>
        </w:tc>
      </w:tr>
      <w:tr w:rsidR="007A52DF" w14:paraId="75F5CCC8" w14:textId="77777777" w:rsidTr="00A25872">
        <w:tc>
          <w:tcPr>
            <w:tcW w:w="1992" w:type="dxa"/>
            <w:tcBorders>
              <w:top w:val="nil"/>
              <w:bottom w:val="nil"/>
              <w:right w:val="nil"/>
            </w:tcBorders>
          </w:tcPr>
          <w:p w14:paraId="185ACFF8" w14:textId="77777777" w:rsidR="007A52DF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E90FBE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eutB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7E0DE421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color w:val="222222"/>
                <w:sz w:val="22"/>
                <w:szCs w:val="22"/>
              </w:rPr>
            </w:pPr>
            <w:r w:rsidRPr="002D37F1">
              <w:rPr>
                <w:rFonts w:ascii="Arial" w:hAnsi="Arial" w:cs="Arial"/>
                <w:color w:val="222222"/>
                <w:sz w:val="22"/>
                <w:szCs w:val="22"/>
              </w:rPr>
              <w:t>TGACCGATGACGTGGAGAAC</w:t>
            </w:r>
          </w:p>
        </w:tc>
      </w:tr>
      <w:tr w:rsidR="007A52DF" w14:paraId="00387624" w14:textId="77777777" w:rsidTr="00A25872">
        <w:tc>
          <w:tcPr>
            <w:tcW w:w="1992" w:type="dxa"/>
            <w:tcBorders>
              <w:top w:val="nil"/>
              <w:bottom w:val="nil"/>
              <w:right w:val="nil"/>
            </w:tcBorders>
          </w:tcPr>
          <w:p w14:paraId="71BE0C2A" w14:textId="77777777" w:rsidR="007A52DF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E59CAC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eutB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5DB83E3C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color w:val="222222"/>
                <w:sz w:val="22"/>
                <w:szCs w:val="22"/>
              </w:rPr>
            </w:pPr>
            <w:r w:rsidRPr="002D37F1">
              <w:rPr>
                <w:rFonts w:ascii="Arial" w:hAnsi="Arial" w:cs="Arial"/>
                <w:color w:val="222222"/>
                <w:sz w:val="22"/>
                <w:szCs w:val="22"/>
              </w:rPr>
              <w:t>GCCCTGGGTCGGAATATTGAA</w:t>
            </w:r>
          </w:p>
        </w:tc>
      </w:tr>
      <w:tr w:rsidR="007A52DF" w14:paraId="437F9EA3" w14:textId="77777777" w:rsidTr="00A25872">
        <w:tc>
          <w:tcPr>
            <w:tcW w:w="1992" w:type="dxa"/>
            <w:tcBorders>
              <w:top w:val="nil"/>
              <w:bottom w:val="nil"/>
              <w:right w:val="nil"/>
            </w:tcBorders>
          </w:tcPr>
          <w:p w14:paraId="1118FD9A" w14:textId="77777777" w:rsidR="007A52DF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6C5AB1B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pduC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6841E874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color w:val="222222"/>
                <w:sz w:val="22"/>
                <w:szCs w:val="22"/>
              </w:rPr>
            </w:pPr>
            <w:r w:rsidRPr="002D37F1">
              <w:rPr>
                <w:rFonts w:ascii="Arial" w:hAnsi="Arial" w:cs="Arial"/>
                <w:color w:val="222222"/>
                <w:sz w:val="22"/>
                <w:szCs w:val="22"/>
              </w:rPr>
              <w:t>TTTCCGTCCAGCTCGGTTAC</w:t>
            </w:r>
          </w:p>
        </w:tc>
      </w:tr>
      <w:tr w:rsidR="007A52DF" w14:paraId="253F6930" w14:textId="77777777" w:rsidTr="00A25872">
        <w:tc>
          <w:tcPr>
            <w:tcW w:w="1992" w:type="dxa"/>
            <w:tcBorders>
              <w:top w:val="nil"/>
              <w:bottom w:val="nil"/>
              <w:right w:val="nil"/>
            </w:tcBorders>
          </w:tcPr>
          <w:p w14:paraId="11F59FDF" w14:textId="77777777" w:rsidR="007A52DF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702DA86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pduC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6385F61C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color w:val="222222"/>
                <w:sz w:val="22"/>
                <w:szCs w:val="22"/>
              </w:rPr>
            </w:pPr>
            <w:r w:rsidRPr="002D37F1">
              <w:rPr>
                <w:rFonts w:ascii="Arial" w:hAnsi="Arial" w:cs="Arial"/>
                <w:color w:val="222222"/>
                <w:sz w:val="22"/>
                <w:szCs w:val="22"/>
              </w:rPr>
              <w:t>TTTGAAGCACTGGCGAAACG</w:t>
            </w:r>
          </w:p>
        </w:tc>
      </w:tr>
      <w:tr w:rsidR="007A52DF" w14:paraId="4DB7CF16" w14:textId="77777777" w:rsidTr="00A25872">
        <w:tc>
          <w:tcPr>
            <w:tcW w:w="1992" w:type="dxa"/>
            <w:tcBorders>
              <w:top w:val="nil"/>
              <w:bottom w:val="nil"/>
              <w:right w:val="nil"/>
            </w:tcBorders>
          </w:tcPr>
          <w:p w14:paraId="0CB32830" w14:textId="77777777" w:rsidR="007A52DF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19736E" w14:textId="77777777" w:rsidR="007A52DF" w:rsidRPr="0059087A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505" w:type="dxa"/>
            <w:tcBorders>
              <w:top w:val="nil"/>
              <w:left w:val="nil"/>
              <w:bottom w:val="nil"/>
            </w:tcBorders>
          </w:tcPr>
          <w:p w14:paraId="7B6E336D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37F1">
              <w:rPr>
                <w:rFonts w:ascii="Arial" w:hAnsi="Arial" w:cs="Arial"/>
                <w:color w:val="000000"/>
                <w:sz w:val="22"/>
                <w:szCs w:val="22"/>
              </w:rPr>
              <w:t>GAGTACATCGCAGGTAAAG</w:t>
            </w:r>
          </w:p>
        </w:tc>
      </w:tr>
      <w:tr w:rsidR="007A52DF" w14:paraId="086C188A" w14:textId="77777777" w:rsidTr="00A25872">
        <w:tc>
          <w:tcPr>
            <w:tcW w:w="1992" w:type="dxa"/>
            <w:tcBorders>
              <w:top w:val="nil"/>
              <w:right w:val="nil"/>
            </w:tcBorders>
          </w:tcPr>
          <w:p w14:paraId="1F906DD0" w14:textId="77777777" w:rsidR="007A52DF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2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2D190D8" w14:textId="77777777" w:rsidR="007A52DF" w:rsidRPr="0059087A" w:rsidRDefault="007A52DF" w:rsidP="00A25872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rpoB</w:t>
            </w:r>
            <w:r w:rsidRPr="0059087A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505" w:type="dxa"/>
            <w:tcBorders>
              <w:top w:val="nil"/>
              <w:left w:val="nil"/>
            </w:tcBorders>
          </w:tcPr>
          <w:p w14:paraId="3CAE5E80" w14:textId="77777777" w:rsidR="007A52DF" w:rsidRPr="002D37F1" w:rsidRDefault="007A52DF" w:rsidP="00A2587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D37F1">
              <w:rPr>
                <w:rFonts w:ascii="Arial" w:hAnsi="Arial" w:cs="Arial"/>
                <w:color w:val="000000"/>
                <w:sz w:val="22"/>
                <w:szCs w:val="22"/>
              </w:rPr>
              <w:t>GAAACGCTGTTTACCAACG</w:t>
            </w:r>
          </w:p>
        </w:tc>
      </w:tr>
    </w:tbl>
    <w:p w14:paraId="35F62DEA" w14:textId="77777777" w:rsidR="007A52DF" w:rsidRDefault="007A52DF" w:rsidP="007A52D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RM85 and RM86 were utilized to check for genomic DNA depletion and were optimized for qPCR in a previous study.</w:t>
      </w:r>
    </w:p>
    <w:p w14:paraId="404C444C" w14:textId="77777777" w:rsidR="007A52DF" w:rsidRPr="008312C1" w:rsidRDefault="007A52DF" w:rsidP="007A52D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AC21 and AC22 were used for qPCR in Cerro and Typhimurium and were optimized for the strains used in this study.</w:t>
      </w:r>
    </w:p>
    <w:p w14:paraId="6EF016E5" w14:textId="77777777" w:rsidR="007741A8" w:rsidRDefault="007741A8"/>
    <w:sectPr w:rsidR="007741A8" w:rsidSect="002E0E09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0522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E4ECBA" w14:textId="77777777" w:rsidR="00201A9A" w:rsidRDefault="007A52DF">
        <w:pPr>
          <w:pStyle w:val="Footer"/>
          <w:jc w:val="center"/>
        </w:pPr>
        <w:r w:rsidRPr="00082339">
          <w:rPr>
            <w:rFonts w:ascii="Arial" w:hAnsi="Arial" w:cs="Arial"/>
          </w:rPr>
          <w:fldChar w:fldCharType="begin"/>
        </w:r>
        <w:r w:rsidRPr="009A5A82">
          <w:rPr>
            <w:rFonts w:ascii="Arial" w:hAnsi="Arial" w:cs="Arial"/>
          </w:rPr>
          <w:instrText xml:space="preserve"> PAGE   \* MERGEFORMAT </w:instrText>
        </w:r>
        <w:r w:rsidRPr="00082339">
          <w:rPr>
            <w:rFonts w:ascii="Arial" w:hAnsi="Arial" w:cs="Arial"/>
          </w:rPr>
          <w:fldChar w:fldCharType="separate"/>
        </w:r>
        <w:r w:rsidRPr="009A5A82">
          <w:rPr>
            <w:rFonts w:ascii="Arial" w:hAnsi="Arial" w:cs="Arial"/>
            <w:noProof/>
          </w:rPr>
          <w:t>2</w:t>
        </w:r>
        <w:r w:rsidRPr="00082339">
          <w:rPr>
            <w:rFonts w:ascii="Arial" w:hAnsi="Arial" w:cs="Arial"/>
            <w:noProof/>
          </w:rPr>
          <w:fldChar w:fldCharType="end"/>
        </w:r>
      </w:p>
    </w:sdtContent>
  </w:sdt>
  <w:p w14:paraId="115A829A" w14:textId="77777777" w:rsidR="00201A9A" w:rsidRDefault="007A52D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2DF"/>
    <w:rsid w:val="000B2E32"/>
    <w:rsid w:val="000F5E21"/>
    <w:rsid w:val="000F5E50"/>
    <w:rsid w:val="001216D9"/>
    <w:rsid w:val="00263A53"/>
    <w:rsid w:val="002872E8"/>
    <w:rsid w:val="00290AAF"/>
    <w:rsid w:val="002E20B9"/>
    <w:rsid w:val="00326C82"/>
    <w:rsid w:val="00327596"/>
    <w:rsid w:val="00362E73"/>
    <w:rsid w:val="0036580F"/>
    <w:rsid w:val="003A0EE8"/>
    <w:rsid w:val="004B42B4"/>
    <w:rsid w:val="00506FD9"/>
    <w:rsid w:val="0051090D"/>
    <w:rsid w:val="005222FA"/>
    <w:rsid w:val="005651B5"/>
    <w:rsid w:val="005A7DAA"/>
    <w:rsid w:val="00641737"/>
    <w:rsid w:val="006905E6"/>
    <w:rsid w:val="0075313D"/>
    <w:rsid w:val="007741A8"/>
    <w:rsid w:val="00790A8F"/>
    <w:rsid w:val="007A52DF"/>
    <w:rsid w:val="008D386E"/>
    <w:rsid w:val="00970346"/>
    <w:rsid w:val="009707EC"/>
    <w:rsid w:val="009831AA"/>
    <w:rsid w:val="009C4B7B"/>
    <w:rsid w:val="00A007A3"/>
    <w:rsid w:val="00B3664F"/>
    <w:rsid w:val="00D0413F"/>
    <w:rsid w:val="00D302FF"/>
    <w:rsid w:val="00D6553C"/>
    <w:rsid w:val="00DC2FA3"/>
    <w:rsid w:val="00DC7FF6"/>
    <w:rsid w:val="00DE3BCD"/>
    <w:rsid w:val="00E47430"/>
    <w:rsid w:val="00E66D72"/>
    <w:rsid w:val="00EF5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57BE4"/>
  <w15:chartTrackingRefBased/>
  <w15:docId w15:val="{145E182C-A718-0E42-8102-F31816809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2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2DF"/>
    <w:pPr>
      <w:spacing w:after="8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A52DF"/>
    <w:pPr>
      <w:tabs>
        <w:tab w:val="center" w:pos="4680"/>
        <w:tab w:val="right" w:pos="9360"/>
      </w:tabs>
      <w:spacing w:after="80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A52DF"/>
  </w:style>
  <w:style w:type="character" w:styleId="LineNumber">
    <w:name w:val="line number"/>
    <w:basedOn w:val="DefaultParagraphFont"/>
    <w:uiPriority w:val="99"/>
    <w:semiHidden/>
    <w:unhideWhenUsed/>
    <w:rsid w:val="007A52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Robyn Cohn</dc:creator>
  <cp:keywords/>
  <dc:description/>
  <cp:lastModifiedBy>Alexa Robyn Cohn</cp:lastModifiedBy>
  <cp:revision>1</cp:revision>
  <dcterms:created xsi:type="dcterms:W3CDTF">2021-09-07T22:00:00Z</dcterms:created>
  <dcterms:modified xsi:type="dcterms:W3CDTF">2021-09-07T22:00:00Z</dcterms:modified>
</cp:coreProperties>
</file>